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A85AF3">
      <w:pPr>
        <w:pStyle w:val="52"/>
        <w:rPr>
          <w:b w:val="0"/>
        </w:rPr>
      </w:pPr>
      <w:r>
        <w:t>Supplementary Material</w:t>
      </w:r>
    </w:p>
    <w:p w14:paraId="2ED7DA0A">
      <w:pPr>
        <w:pStyle w:val="2"/>
      </w:pPr>
      <w:r>
        <w:t>Supplementary Tables</w:t>
      </w:r>
    </w:p>
    <w:p w14:paraId="4A66B2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等线" w:cs="Times New Roman"/>
          <w:b/>
          <w:bCs/>
          <w:color w:val="auto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  <w:lang w:val="en-US"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  <w:lang w:val="en-US" w:eastAsia="zh-CN"/>
        </w:rPr>
        <w:t>ABLE</w:t>
      </w:r>
      <w:r>
        <w:rPr>
          <w:rFonts w:hint="default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</w:rPr>
        <w:t xml:space="preserve">1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0"/>
          <w:sz w:val="20"/>
          <w:szCs w:val="20"/>
          <w:highlight w:val="none"/>
          <w:lang w:val="en-US" w:eastAsia="zh-CN"/>
        </w:rPr>
        <w:t>Basel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0"/>
          <w:sz w:val="20"/>
          <w:szCs w:val="20"/>
          <w:lang w:val="en-US" w:eastAsia="zh-CN"/>
        </w:rPr>
        <w:t>ine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0"/>
          <w:sz w:val="20"/>
          <w:szCs w:val="20"/>
        </w:rPr>
        <w:t xml:space="preserve"> characteristics of the study population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0"/>
          <w:sz w:val="20"/>
          <w:szCs w:val="20"/>
          <w:lang w:val="en-US" w:eastAsia="zh-CN"/>
        </w:rPr>
        <w:t>.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1656"/>
        <w:gridCol w:w="2038"/>
        <w:gridCol w:w="1737"/>
        <w:gridCol w:w="792"/>
        <w:gridCol w:w="889"/>
      </w:tblGrid>
      <w:tr w14:paraId="649C8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442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D0E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aracteristi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717" w:type="pct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726C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39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385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444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79B8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</w:tr>
      <w:tr w14:paraId="5725E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44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48C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FFA0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veral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(n=210)</w:t>
            </w:r>
          </w:p>
        </w:tc>
        <w:tc>
          <w:tcPr>
            <w:tcW w:w="101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A029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ompleted 3 follow-ups (n=173)</w:t>
            </w:r>
          </w:p>
        </w:tc>
        <w:tc>
          <w:tcPr>
            <w:tcW w:w="86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1FDB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Lost to follow-up (n=37)</w:t>
            </w:r>
          </w:p>
        </w:tc>
        <w:tc>
          <w:tcPr>
            <w:tcW w:w="39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25A3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4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E740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</w:tr>
      <w:tr w14:paraId="26923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F838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82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53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34BA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17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D47E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65</w:t>
            </w:r>
          </w:p>
        </w:tc>
        <w:tc>
          <w:tcPr>
            <w:tcW w:w="44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4F1D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889</w:t>
            </w:r>
          </w:p>
        </w:tc>
      </w:tr>
      <w:tr w14:paraId="3E210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A764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＜60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8A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AD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9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88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25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D5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38256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04FA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60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AD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A2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0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48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46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72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DFE2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371A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ex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3C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DB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CA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45B8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559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5B1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76</w:t>
            </w:r>
          </w:p>
        </w:tc>
      </w:tr>
      <w:tr w14:paraId="3AA2C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8D82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B5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CB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4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73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D8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96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C86A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58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400" w:firstLineChars="2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FE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69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6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E2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ED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01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23835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64831E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M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k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19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4F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10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FA6675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897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8FC5E1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365</w:t>
            </w:r>
          </w:p>
        </w:tc>
      </w:tr>
      <w:tr w14:paraId="2E680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AE52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＜18.5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9E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25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97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80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27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202B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661B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.5~23.9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71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72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8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E3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2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79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96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3E0E9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8E8B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24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DE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24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0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CC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2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88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D9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3CFC7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6607B7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Ethnicity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72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01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7D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3F5A9F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000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6C42B2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000</w:t>
            </w:r>
          </w:p>
        </w:tc>
      </w:tr>
      <w:tr w14:paraId="5B128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FBE3CB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Han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AB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9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57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8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19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78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E2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64E37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218924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Minority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28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6E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12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CA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25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05985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89553B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ligion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40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74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33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61C27A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624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2EB45C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223</w:t>
            </w:r>
          </w:p>
        </w:tc>
      </w:tr>
      <w:tr w14:paraId="2C58A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BCDED9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D2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0E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1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0F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3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8F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A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D6DE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B87182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AA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E3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EF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7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8D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5D9E9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D66AAC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arital statu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77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D6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D7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10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2D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7D5B4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0B812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Singl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11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09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70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F6199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74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96E0E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589</w:t>
            </w:r>
          </w:p>
        </w:tc>
      </w:tr>
      <w:tr w14:paraId="25206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82C02A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arrie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FD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5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6A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6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A8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1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9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5E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5B076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63152D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vorce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C5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5D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4E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D5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C0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3A25D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E2ED3E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idowe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04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3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78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89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7C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C1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5B3F1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E4E82B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ducational attainment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2D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6B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4B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4181F9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62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DF2E3E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377</w:t>
            </w:r>
          </w:p>
        </w:tc>
      </w:tr>
      <w:tr w14:paraId="2F501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9CF6E2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Primary scho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below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0A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CF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DE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44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AC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7F08E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bottom w:val="nil"/>
            </w:tcBorders>
            <w:shd w:val="clear" w:color="auto" w:fill="auto"/>
            <w:noWrap/>
            <w:vAlign w:val="top"/>
          </w:tcPr>
          <w:p w14:paraId="18829CC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econdary school</w:t>
            </w:r>
          </w:p>
        </w:tc>
        <w:tc>
          <w:tcPr>
            <w:tcW w:w="8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9270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vAlign w:val="center"/>
          </w:tcPr>
          <w:p w14:paraId="72739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9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5F2F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5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B4D4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625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71ED9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18B975E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Hig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school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E6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4E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41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A6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28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5D495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5DB2D14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University or above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82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F9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94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71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57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5CA8F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48520E8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Place of Residence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5D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15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1B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03EB51B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695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5CE8525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146</w:t>
            </w:r>
          </w:p>
        </w:tc>
      </w:tr>
      <w:tr w14:paraId="0A46C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top"/>
          </w:tcPr>
          <w:p w14:paraId="13500CF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Urban</w:t>
            </w:r>
          </w:p>
        </w:tc>
        <w:tc>
          <w:tcPr>
            <w:tcW w:w="828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C9E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0C932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15A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8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F288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2CFA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39F5B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42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top"/>
          </w:tcPr>
          <w:p w14:paraId="42400D8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  <w:t>Town</w:t>
            </w:r>
          </w:p>
        </w:tc>
        <w:tc>
          <w:tcPr>
            <w:tcW w:w="828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1C240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5B26E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62E40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7D458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687DF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8555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1093916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ural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5E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C4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E1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96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5F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2BB3E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360D3BD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Liv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tatus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D1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7E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CE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0FD5801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54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46C26BD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573</w:t>
            </w:r>
          </w:p>
        </w:tc>
      </w:tr>
      <w:tr w14:paraId="0FED2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7AB61B7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lone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57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C5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08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15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D6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C027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4560609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ith family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5E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3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5F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C2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8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F8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5F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3345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9B67F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ocation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FDF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nil"/>
            </w:tcBorders>
            <w:shd w:val="clear" w:color="auto" w:fill="auto"/>
            <w:vAlign w:val="center"/>
          </w:tcPr>
          <w:p w14:paraId="5DCEC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83E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</w:tcBorders>
            <w:shd w:val="clear" w:color="auto" w:fill="auto"/>
            <w:noWrap/>
            <w:vAlign w:val="top"/>
          </w:tcPr>
          <w:p w14:paraId="56DCD98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000</w:t>
            </w:r>
          </w:p>
        </w:tc>
        <w:tc>
          <w:tcPr>
            <w:tcW w:w="444" w:type="pct"/>
            <w:tcBorders>
              <w:top w:val="nil"/>
            </w:tcBorders>
            <w:shd w:val="clear" w:color="auto" w:fill="auto"/>
            <w:noWrap/>
            <w:vAlign w:val="top"/>
          </w:tcPr>
          <w:p w14:paraId="3EF7A5A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615</w:t>
            </w:r>
          </w:p>
        </w:tc>
      </w:tr>
      <w:tr w14:paraId="119D1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1F98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rmer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A1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B7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D1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88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BC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5D20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0685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unctionary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AB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07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4A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82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DE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746E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7649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eacher/Staff/Technician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07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83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62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B4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B8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7DC46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6BF6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lf-employed laborer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73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03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AC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55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79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2AB28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B908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tir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ent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DA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7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EF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6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0F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2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6D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60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ED0C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144F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beral profession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50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F3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E6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4C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75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99C8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ECD7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Employment statu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DD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14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F3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FB6169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97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A6EC1A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17</w:t>
            </w:r>
          </w:p>
        </w:tc>
      </w:tr>
      <w:tr w14:paraId="7A7AA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C653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Employe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6E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9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DC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5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8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69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D9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BB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76459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FB4C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Employed (be on sick leave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61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0A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4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F1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1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D6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13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49DC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3F4C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Unemploye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12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60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9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1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62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11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19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3CDDF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FEDA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Retire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12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E8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6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47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8C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2F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25146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4F8C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Family income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housand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(RMB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13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06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8E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CBC890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46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A89B52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380</w:t>
            </w:r>
          </w:p>
        </w:tc>
      </w:tr>
      <w:tr w14:paraId="20648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8109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00-3000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B9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7B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D7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BC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8D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654F3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3BEA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001-5000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35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C4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3A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FF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F4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D307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B9B2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001-10000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72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5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51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6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D8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4D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44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5D2E7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76A3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＞10000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41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80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A9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7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90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E6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194D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A1F56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Methods of payment of medical expenses</w:t>
            </w:r>
          </w:p>
        </w:tc>
        <w:tc>
          <w:tcPr>
            <w:tcW w:w="8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4E6B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vAlign w:val="center"/>
          </w:tcPr>
          <w:p w14:paraId="39084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BF2B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  <w:noWrap/>
            <w:vAlign w:val="top"/>
          </w:tcPr>
          <w:p w14:paraId="7F27682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57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top"/>
          </w:tcPr>
          <w:p w14:paraId="694CF8B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432</w:t>
            </w:r>
          </w:p>
        </w:tc>
      </w:tr>
      <w:tr w14:paraId="0B539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7559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Self funded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3D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60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0F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28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F4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74D18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2D8CF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mployee medical insurance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E00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</w:tcBorders>
            <w:shd w:val="clear" w:color="auto" w:fill="auto"/>
            <w:vAlign w:val="center"/>
          </w:tcPr>
          <w:p w14:paraId="2574E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4CF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92F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980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7A754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E767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Urban medical insuranc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D3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B3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7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3C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4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2D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4C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0FF06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675E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Rural cooperative medica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ervic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7B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FB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62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72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D5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2169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shd w:val="clear" w:color="auto" w:fill="auto"/>
            <w:noWrap/>
            <w:vAlign w:val="center"/>
          </w:tcPr>
          <w:p w14:paraId="49A5731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ype of stroke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00B1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auto"/>
            <w:vAlign w:val="center"/>
          </w:tcPr>
          <w:p w14:paraId="27E08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C3E0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auto"/>
            <w:noWrap/>
            <w:vAlign w:val="top"/>
          </w:tcPr>
          <w:p w14:paraId="53AE0FC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689</w:t>
            </w:r>
          </w:p>
        </w:tc>
        <w:tc>
          <w:tcPr>
            <w:tcW w:w="444" w:type="pct"/>
            <w:shd w:val="clear" w:color="auto" w:fill="auto"/>
            <w:noWrap/>
            <w:vAlign w:val="top"/>
          </w:tcPr>
          <w:p w14:paraId="7A126CB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321</w:t>
            </w:r>
          </w:p>
        </w:tc>
      </w:tr>
      <w:tr w14:paraId="1FB6B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shd w:val="clear" w:color="auto" w:fill="auto"/>
            <w:noWrap/>
            <w:vAlign w:val="center"/>
          </w:tcPr>
          <w:p w14:paraId="4540DBB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schemic stroke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6FAB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1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46E6D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46E0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7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5070F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6DC1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28744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shd w:val="clear" w:color="auto" w:fill="auto"/>
            <w:noWrap/>
            <w:vAlign w:val="center"/>
          </w:tcPr>
          <w:p w14:paraId="04021A2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morrhagic stroke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DB04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75EBA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6B1C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921C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439D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3ABBE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24A2AE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of stroke occurrences</w:t>
            </w:r>
          </w:p>
        </w:tc>
        <w:tc>
          <w:tcPr>
            <w:tcW w:w="82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36C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8F0A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9BB2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bottom w:val="single" w:color="auto" w:sz="8" w:space="0"/>
            </w:tcBorders>
            <w:shd w:val="clear" w:color="auto" w:fill="auto"/>
            <w:noWrap/>
            <w:vAlign w:val="top"/>
          </w:tcPr>
          <w:p w14:paraId="6DB4659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34</w:t>
            </w:r>
          </w:p>
        </w:tc>
        <w:tc>
          <w:tcPr>
            <w:tcW w:w="444" w:type="pct"/>
            <w:tcBorders>
              <w:bottom w:val="single" w:color="auto" w:sz="8" w:space="0"/>
            </w:tcBorders>
            <w:shd w:val="clear" w:color="auto" w:fill="auto"/>
            <w:noWrap/>
            <w:vAlign w:val="top"/>
          </w:tcPr>
          <w:p w14:paraId="45856B9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481</w:t>
            </w:r>
          </w:p>
        </w:tc>
      </w:tr>
      <w:tr w14:paraId="5B094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5B292D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82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192E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3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7BE8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AFD0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0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0AB2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763A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78AAD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516F89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8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102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vAlign w:val="center"/>
          </w:tcPr>
          <w:p w14:paraId="4838C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84E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7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FF05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9AA6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2402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C747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3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DF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AB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32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90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EF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000B6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7736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of other chronic diseases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B5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B4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89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2B34F56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80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33E4561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804</w:t>
            </w:r>
          </w:p>
        </w:tc>
      </w:tr>
      <w:tr w14:paraId="1EB22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28E1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0D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E4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33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3A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EE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64A3A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1AF27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~2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414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op w:val="nil"/>
            </w:tcBorders>
            <w:shd w:val="clear" w:color="auto" w:fill="auto"/>
            <w:vAlign w:val="center"/>
          </w:tcPr>
          <w:p w14:paraId="4DA81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7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6BA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3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0FF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E12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6AAF6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D087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3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32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73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B8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3A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D9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362ED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E976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of functional impairment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E8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EF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83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842F08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24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2940A7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429</w:t>
            </w:r>
          </w:p>
        </w:tc>
      </w:tr>
      <w:tr w14:paraId="48B35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50BA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55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F7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C7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66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EB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5C83E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86CD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~2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0F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76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9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56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7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6D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F5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25DE9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95A5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3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D4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2D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2B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97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4D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1612A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2481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Whether to participate in social 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activitie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39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0E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54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36E982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693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F72171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205</w:t>
            </w:r>
          </w:p>
        </w:tc>
      </w:tr>
      <w:tr w14:paraId="77C36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5DDBBF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DB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2D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8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F1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1D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64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14:paraId="4747B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2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 w14:paraId="0D46A6C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2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9937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7CD1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2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FCB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E7B3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99E1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</w:tbl>
    <w:p w14:paraId="1885E05C">
      <w:pPr>
        <w:pStyle w:val="55"/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ind w:firstLine="0" w:firstLineChars="0"/>
        <w:textAlignment w:val="auto"/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>No, Number.</w:t>
      </w:r>
    </w:p>
    <w:p w14:paraId="0E4DF563">
      <w:pPr>
        <w:pStyle w:val="55"/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omparison of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haracteristics betwee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otal of 210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participants and 173 participants who completed 3 follow-ups.</w:t>
      </w:r>
    </w:p>
    <w:p w14:paraId="13D3D260">
      <w:pPr>
        <w:pStyle w:val="55"/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omparison of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aracteristics between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173 participants who completed 3 follow-ups and 37 participants who were lost to follow-up.</w:t>
      </w:r>
    </w:p>
    <w:p w14:paraId="5B306B42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br w:type="page"/>
      </w:r>
    </w:p>
    <w:p w14:paraId="14A9FCE1">
      <w:pPr>
        <w:pStyle w:val="56"/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  <w:lang w:val="en-US"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S</w:t>
      </w:r>
      <w:r>
        <w:rPr>
          <w:rFonts w:hint="eastAsia" w:cs="Times New Roman"/>
          <w:b/>
          <w:bCs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stimation results of unconditional nonlinear growth model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n=173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21"/>
        <w:tblW w:w="83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131"/>
        <w:gridCol w:w="1000"/>
        <w:gridCol w:w="1263"/>
        <w:gridCol w:w="1156"/>
        <w:gridCol w:w="1027"/>
        <w:gridCol w:w="1238"/>
      </w:tblGrid>
      <w:tr w14:paraId="0465E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  <w:jc w:val="center"/>
        </w:trPr>
        <w:tc>
          <w:tcPr>
            <w:tcW w:w="1522" w:type="dxa"/>
            <w:vMerge w:val="restart"/>
            <w:tcBorders>
              <w:top w:val="single" w:color="auto" w:sz="12" w:space="0"/>
              <w:left w:val="single" w:color="FFFFFF" w:themeColor="background1" w:sz="4" w:space="0"/>
              <w:bottom w:val="single" w:color="auto" w:sz="8" w:space="0"/>
              <w:right w:val="nil"/>
            </w:tcBorders>
            <w:vAlign w:val="center"/>
          </w:tcPr>
          <w:p w14:paraId="7935A8A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3394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F17954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oefficient</w:t>
            </w:r>
          </w:p>
        </w:tc>
        <w:tc>
          <w:tcPr>
            <w:tcW w:w="3421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2861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riation</w:t>
            </w:r>
          </w:p>
        </w:tc>
      </w:tr>
      <w:tr w14:paraId="03239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522" w:type="dxa"/>
            <w:vMerge w:val="continue"/>
            <w:tcBorders>
              <w:left w:val="single" w:color="FFFFFF" w:themeColor="background1" w:sz="4" w:space="0"/>
              <w:bottom w:val="single" w:color="auto" w:sz="8" w:space="0"/>
              <w:right w:val="nil"/>
            </w:tcBorders>
            <w:vAlign w:val="center"/>
          </w:tcPr>
          <w:p w14:paraId="5DF773C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FBED4C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tercept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037836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lope</w:t>
            </w:r>
          </w:p>
        </w:tc>
        <w:tc>
          <w:tcPr>
            <w:tcW w:w="12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E79F44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urve slope</w:t>
            </w:r>
          </w:p>
        </w:tc>
        <w:tc>
          <w:tcPr>
            <w:tcW w:w="11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20AFC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tercept</w:t>
            </w:r>
          </w:p>
        </w:tc>
        <w:tc>
          <w:tcPr>
            <w:tcW w:w="10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09D07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lope</w:t>
            </w:r>
          </w:p>
        </w:tc>
        <w:tc>
          <w:tcPr>
            <w:tcW w:w="12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A7892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urve slope</w:t>
            </w:r>
          </w:p>
        </w:tc>
      </w:tr>
      <w:tr w14:paraId="53047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522" w:type="dxa"/>
            <w:tcBorders>
              <w:top w:val="nil"/>
              <w:left w:val="single" w:color="FFFFFF" w:themeColor="background1" w:sz="4" w:space="0"/>
              <w:bottom w:val="single" w:color="auto" w:sz="12" w:space="0"/>
              <w:right w:val="nil"/>
            </w:tcBorders>
            <w:vAlign w:val="center"/>
          </w:tcPr>
          <w:p w14:paraId="4D53BA0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Unconditional nonlinear model 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D1434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1.331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8FC32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-8.333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09BB8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.854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B4CE7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96.705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2C746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59.370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9BA8C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.925</w:t>
            </w:r>
          </w:p>
        </w:tc>
      </w:tr>
    </w:tbl>
    <w:p w14:paraId="28B11F09">
      <w:pPr>
        <w:pStyle w:val="55"/>
        <w:ind w:left="0" w:leftChars="0" w:firstLine="0" w:firstLineChars="0"/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eastAsia" w:cs="Times New Roman"/>
          <w:color w:val="auto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hint="eastAsia" w:cs="Times New Roman"/>
          <w:i/>
          <w:i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>&lt;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0.01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>.</w:t>
      </w:r>
    </w:p>
    <w:p w14:paraId="7C575425"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br w:type="page"/>
      </w:r>
    </w:p>
    <w:p w14:paraId="623E585A">
      <w:pPr>
        <w:pStyle w:val="56"/>
        <w:jc w:val="both"/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  <w:lang w:val="en-US"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0"/>
          <w:szCs w:val="20"/>
          <w:highlight w:val="none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Univariate analysis of life space trajectories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5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1186"/>
        <w:gridCol w:w="1187"/>
        <w:gridCol w:w="1125"/>
        <w:gridCol w:w="975"/>
        <w:gridCol w:w="801"/>
      </w:tblGrid>
      <w:tr w14:paraId="1B8DA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exact"/>
          <w:tblHeader/>
          <w:jc w:val="center"/>
        </w:trPr>
        <w:tc>
          <w:tcPr>
            <w:tcW w:w="324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DE712D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bookmarkStart w:id="0" w:name="_Hlk161962092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riabl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18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7EDC90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las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=1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BCC127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las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=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C8BEAC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las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=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7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283A5E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sym w:font="Symbol" w:char="F063"/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51CD1F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bookmarkEnd w:id="0"/>
      <w:tr w14:paraId="5F65B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1EA49D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Age (years)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951F4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D189BA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306F46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652D5C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193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C6A62C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01</w:t>
            </w:r>
          </w:p>
        </w:tc>
      </w:tr>
      <w:tr w14:paraId="3C903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0B67CF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＜6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881B6F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1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3FB46B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6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DD8254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9F74A6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014061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C269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F1FAD6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6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BAEC02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8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D0CBAB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27E344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0A84A9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4C163F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A3AD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8DFA35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D22FF4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4209D2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31BA56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6BEB49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941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66126A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19</w:t>
            </w:r>
          </w:p>
        </w:tc>
      </w:tr>
      <w:tr w14:paraId="1E2F3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A14550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E3E2D9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7CF880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3F2A5B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FEC4E0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3EB54F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617A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33BE509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53E7AD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5D5C40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E911C3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19496ED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76D002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8701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2C8263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NIHSS score on admiss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6D7B94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D586A7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16F5D4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68B0F5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.065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9CCD74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48</w:t>
            </w:r>
          </w:p>
        </w:tc>
      </w:tr>
      <w:tr w14:paraId="757BA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E304FF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il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2≤NIHSS≤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618D55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3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1BD1C7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5C2D1F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B66CA2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631AB5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A033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53988CC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oderate and sever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NIHSS≥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B5CD24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6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D3BF7B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AC61E9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B4B0FC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3F96F2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667E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136CF5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M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k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1E5E3D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F4577F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D1CCA0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0D8B70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.758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BF28DD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100</w:t>
            </w:r>
          </w:p>
        </w:tc>
      </w:tr>
      <w:tr w14:paraId="174E3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0D356BB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＜18.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1325D8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5F75D3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8A9727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9D0D50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AC9380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EA69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678466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.5~23.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3C69B2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9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EEBA7F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5F425F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E12432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3C396F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C511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5279112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2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72DEF5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EAA59B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2EE505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6189EF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99F5AC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C3F9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D3000F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Ethnici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E1ED90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907400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DCB6F0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8032E3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.901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5D158F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185</w:t>
            </w:r>
          </w:p>
        </w:tc>
      </w:tr>
      <w:tr w14:paraId="4217A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7CB667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Han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A6FCBF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13F4FF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466F6A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74A0E2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34455E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AB72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B29AD5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Minority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1758FD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640E71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7C2801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0285B6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CA1E25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3B04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BC21D8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lig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3EC283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E240DD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BE3FF3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2617FA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205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9C5880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565</w:t>
            </w:r>
          </w:p>
        </w:tc>
      </w:tr>
      <w:tr w14:paraId="52DE0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602CAF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A4CCD5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E9CC97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1DD86A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265D17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6BC475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5F02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0E66434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EF791F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585835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E1A30F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F7AD6B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6C55DB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63D7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278C3C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arital statu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5DA9A6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B15DD2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9E9DE7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722FE1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501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3585E6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181</w:t>
            </w:r>
          </w:p>
        </w:tc>
      </w:tr>
      <w:tr w14:paraId="58F1E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8309D8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Singl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71F442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54BA76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363BFF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317BF9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04F5A8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49C1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FAF800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arried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28D7F8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7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C6E2B9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1181E3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E15582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744A62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A859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03A73BF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vorced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07724B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A133AB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A20A6F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1B6AB4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9FABC2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48F0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501BA40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idowed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B28293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4FE77F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C9BE60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B63F8D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849EA9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B5E1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top"/>
          </w:tcPr>
          <w:p w14:paraId="1FE1107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ducational attain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D7069A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AD79AA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FBB5DA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598583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.908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35DB8F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74</w:t>
            </w:r>
          </w:p>
        </w:tc>
      </w:tr>
      <w:tr w14:paraId="3B8A8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top"/>
          </w:tcPr>
          <w:p w14:paraId="37BF8B3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Primary scho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below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36E3C4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C6356B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F301FA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396634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6EB7A7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0A68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top"/>
          </w:tcPr>
          <w:p w14:paraId="18D5828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econdary schoo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EB2EF3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229698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AA8A6C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03B5A1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9E17B3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ED9F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top"/>
          </w:tcPr>
          <w:p w14:paraId="1B36C25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Hig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schoo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D48952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2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BEEC69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9690EF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378237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75EB76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FCFB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top"/>
          </w:tcPr>
          <w:p w14:paraId="24399DA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University or abov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C0FF5E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80DEA3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3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4D1269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80002B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05E7EF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9E1D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57B3CF4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Place of Residenc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A194FD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F88184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4B40E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DF436D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.062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60E505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834</w:t>
            </w:r>
          </w:p>
        </w:tc>
      </w:tr>
      <w:tr w14:paraId="0F081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vAlign w:val="center"/>
          </w:tcPr>
          <w:p w14:paraId="75E01FE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Urban</w:t>
            </w:r>
          </w:p>
        </w:tc>
        <w:tc>
          <w:tcPr>
            <w:tcW w:w="1186" w:type="dxa"/>
            <w:vAlign w:val="center"/>
          </w:tcPr>
          <w:p w14:paraId="248EA71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vAlign w:val="center"/>
          </w:tcPr>
          <w:p w14:paraId="701E767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vAlign w:val="center"/>
          </w:tcPr>
          <w:p w14:paraId="06B87A0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vAlign w:val="center"/>
          </w:tcPr>
          <w:p w14:paraId="6A65994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33CEF9E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7FC5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vAlign w:val="center"/>
          </w:tcPr>
          <w:p w14:paraId="596FD0F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ural or town</w:t>
            </w:r>
          </w:p>
        </w:tc>
        <w:tc>
          <w:tcPr>
            <w:tcW w:w="1186" w:type="dxa"/>
            <w:vAlign w:val="center"/>
          </w:tcPr>
          <w:p w14:paraId="3798801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vAlign w:val="center"/>
          </w:tcPr>
          <w:p w14:paraId="6738731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vAlign w:val="center"/>
          </w:tcPr>
          <w:p w14:paraId="1157FC6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vAlign w:val="center"/>
          </w:tcPr>
          <w:p w14:paraId="0424CCA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7ACB395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43C5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vAlign w:val="center"/>
          </w:tcPr>
          <w:p w14:paraId="140847B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Employment statu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vAlign w:val="center"/>
          </w:tcPr>
          <w:p w14:paraId="6B3B51F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vAlign w:val="center"/>
          </w:tcPr>
          <w:p w14:paraId="45A36EF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71ACB32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FB2873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.350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vAlign w:val="center"/>
          </w:tcPr>
          <w:p w14:paraId="20B0C3C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＜0.001</w:t>
            </w:r>
          </w:p>
        </w:tc>
      </w:tr>
      <w:tr w14:paraId="40A4B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vAlign w:val="center"/>
          </w:tcPr>
          <w:p w14:paraId="0ED3422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Employed</w:t>
            </w:r>
          </w:p>
        </w:tc>
        <w:tc>
          <w:tcPr>
            <w:tcW w:w="1186" w:type="dxa"/>
            <w:vAlign w:val="center"/>
          </w:tcPr>
          <w:p w14:paraId="15995F4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3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vAlign w:val="center"/>
          </w:tcPr>
          <w:p w14:paraId="03A0234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vAlign w:val="center"/>
          </w:tcPr>
          <w:p w14:paraId="1296A77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vAlign w:val="center"/>
          </w:tcPr>
          <w:p w14:paraId="325AF37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5FC20A9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8EDA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bottom w:val="nil"/>
            </w:tcBorders>
            <w:vAlign w:val="center"/>
          </w:tcPr>
          <w:p w14:paraId="706E9E3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Unemployed</w:t>
            </w: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14:paraId="152093A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6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7B726DD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14:paraId="47A7A0C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147DF9B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6CE5D4A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D91A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exact"/>
          <w:jc w:val="center"/>
        </w:trPr>
        <w:tc>
          <w:tcPr>
            <w:tcW w:w="3248" w:type="dxa"/>
            <w:tcBorders>
              <w:top w:val="nil"/>
              <w:bottom w:val="nil"/>
            </w:tcBorders>
            <w:vAlign w:val="center"/>
          </w:tcPr>
          <w:p w14:paraId="2A25711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Family income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housand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(RMB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5D2387A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A1E6F0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65B9160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2EAD52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229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740CE0C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72</w:t>
            </w:r>
          </w:p>
        </w:tc>
      </w:tr>
      <w:tr w14:paraId="65AAF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  <w:bottom w:val="nil"/>
            </w:tcBorders>
            <w:vAlign w:val="center"/>
          </w:tcPr>
          <w:p w14:paraId="2296D16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22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≤500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5856320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60533D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2819D6F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C67C60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2F90329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FB82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  <w:bottom w:val="nil"/>
            </w:tcBorders>
            <w:vAlign w:val="center"/>
          </w:tcPr>
          <w:p w14:paraId="2506279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22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001-1000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00379E6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E71073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8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5B14C54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840BE6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6164F50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5147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  <w:bottom w:val="nil"/>
            </w:tcBorders>
            <w:vAlign w:val="center"/>
          </w:tcPr>
          <w:p w14:paraId="6DC9C04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22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＞1000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2880A34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4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D97366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1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2090090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5151C2D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3684F27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0412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exact"/>
          <w:jc w:val="center"/>
        </w:trPr>
        <w:tc>
          <w:tcPr>
            <w:tcW w:w="3248" w:type="dxa"/>
            <w:tcBorders>
              <w:top w:val="nil"/>
            </w:tcBorders>
            <w:vAlign w:val="center"/>
          </w:tcPr>
          <w:p w14:paraId="6A84650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Methods of payment of medical expens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0B5CE35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0A226C1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003B21A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4822317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.521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34867D5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172</w:t>
            </w:r>
          </w:p>
        </w:tc>
      </w:tr>
      <w:tr w14:paraId="2BD2D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355AB57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dical insuranc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A6099A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2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49D21C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398D94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2C7C74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254DA9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D8C2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3A5174A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Rural cooperative medica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ervic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FFF0B3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A96795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6B7458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4E675D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140E22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EF66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6AB6AC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Type of stroke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CD0959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A89544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6D49BC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CF6951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.397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E2F54C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130</w:t>
            </w:r>
          </w:p>
        </w:tc>
      </w:tr>
      <w:tr w14:paraId="65F86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38FA170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schemic strok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D542C7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853E67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DF8FC8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E6C6B0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222DB1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EBC1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6952E9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morrhagic strok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F32DEF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4029CB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60913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E788D2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3262B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9D65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6ACCFF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Whether first strok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E1B6AD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ADA5B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0E0AF8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5684B0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263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F6C517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26</w:t>
            </w:r>
          </w:p>
        </w:tc>
      </w:tr>
      <w:tr w14:paraId="02556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11BF7E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30383A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8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3E68ED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B2E5E0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04A4C9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E0414E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E53D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F6E60E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D51E38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A85CF7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145C3D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F31163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A44689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248D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159B23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of stroke occurrenc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30A9B6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3EA275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848FD3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6F1C80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049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6C418B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64</w:t>
            </w:r>
          </w:p>
        </w:tc>
      </w:tr>
      <w:tr w14:paraId="1A930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32AB1D1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8A80D2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8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FECEEB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2EF200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ECF5EE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D335C9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BFAD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31D8BE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21D8DD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2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1C22A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1F47FF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181802A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6095FC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C37E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83A584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1806AA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B3AD20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16400C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484935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9187A3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204A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2953F5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of other chronic diseas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889F0D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01B875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B2D538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5D9F08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440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05040D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220</w:t>
            </w:r>
          </w:p>
        </w:tc>
      </w:tr>
      <w:tr w14:paraId="57569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835235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0335368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716E1F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8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A801AD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14A07F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235F0AC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4C9A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57ACC3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~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9A00FF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9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8E32D4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1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58836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4CA679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1FD829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6E42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00A8DEC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A57BC9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438F71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A64C9F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B196D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36A1EB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5C20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7509CF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of functional impairment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0199BC2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4DDD4C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B3C77F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9A10EB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555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2DA4F3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758</w:t>
            </w:r>
          </w:p>
        </w:tc>
      </w:tr>
      <w:tr w14:paraId="2CA57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777C90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＜3 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D6FAC0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E05339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6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C166B5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799A54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8967B4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524B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B5D337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≥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FB09BE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C572AA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73CE74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1FF2548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DAD271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BFA6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53F9E4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resence of lim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ovement disord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D4BFA7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0DEB09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E57455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C0164A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644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F30C5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22</w:t>
            </w:r>
          </w:p>
        </w:tc>
      </w:tr>
      <w:tr w14:paraId="10AAD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16469F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A0C1DD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BA0893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7DED2C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D5F826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98549A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73E9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3ABE17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8FB584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638219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8A6EBE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CB400F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0E10E1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5DC9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310AC2C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resence of limb sensory impair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115119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4729E8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402821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127526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595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9CA03F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22</w:t>
            </w:r>
          </w:p>
        </w:tc>
      </w:tr>
      <w:tr w14:paraId="6D3AE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A000A4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C6083E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088588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1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2E84A3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CFCE58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C6060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F2A8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29C91C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FF175D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7D5394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8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66F1CD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DD5366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B56B64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E09F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4DB791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resence of facial paralysi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FFB6E7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6BB7AB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CF5F09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BE6D58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548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6471F7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564</w:t>
            </w:r>
          </w:p>
        </w:tc>
      </w:tr>
      <w:tr w14:paraId="66356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C7336E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254347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3E5A4E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CB7DF8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B5CF5E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4A1637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B450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5F06E26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309D8C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6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300106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4B44B7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5E1C08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B01777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267B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8C9A31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resence of visual field defec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3C5546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FEE997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B7761F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945E28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553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4D32CC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798</w:t>
            </w:r>
          </w:p>
        </w:tc>
      </w:tr>
      <w:tr w14:paraId="506AF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D2D6E0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DFB97A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BDE96A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4A513D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E630D1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306725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3E2B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bottom w:val="nil"/>
            </w:tcBorders>
            <w:vAlign w:val="center"/>
          </w:tcPr>
          <w:p w14:paraId="79BD6FF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14:paraId="6421CAE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6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39985A6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14:paraId="2C5A131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7E63623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11ACF0F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2D40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  <w:bottom w:val="nil"/>
            </w:tcBorders>
            <w:vAlign w:val="center"/>
          </w:tcPr>
          <w:p w14:paraId="5418226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esence of visual impair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6103EAE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E3ECA3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105B616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586F892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364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2F1E2BF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644</w:t>
            </w:r>
          </w:p>
        </w:tc>
      </w:tr>
      <w:tr w14:paraId="02186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</w:tcBorders>
            <w:vAlign w:val="center"/>
          </w:tcPr>
          <w:p w14:paraId="1DFA2B8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3913D64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3480F1A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6044F03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73503D9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3BBBB83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FE96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297587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A53EE5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0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22CD10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B89CF5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9C03FD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302291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D528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vAlign w:val="center"/>
          </w:tcPr>
          <w:p w14:paraId="4A85BF4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esence of dysphagi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vAlign w:val="center"/>
          </w:tcPr>
          <w:p w14:paraId="19F5514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vAlign w:val="center"/>
          </w:tcPr>
          <w:p w14:paraId="6199A66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0977978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681C05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396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vAlign w:val="center"/>
          </w:tcPr>
          <w:p w14:paraId="05CD897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000</w:t>
            </w:r>
          </w:p>
        </w:tc>
      </w:tr>
      <w:tr w14:paraId="37BF2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bottom w:val="nil"/>
            </w:tcBorders>
            <w:vAlign w:val="center"/>
          </w:tcPr>
          <w:p w14:paraId="7CDDA5E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14:paraId="3DE5702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1F99789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14:paraId="2C5E0B6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7A9E77A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2D1EFDA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FB6E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  <w:bottom w:val="nil"/>
            </w:tcBorders>
            <w:vAlign w:val="center"/>
          </w:tcPr>
          <w:p w14:paraId="4D6DD66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43032C0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3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E829B4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4C206A7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E3B479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1BCC1FE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158A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  <w:bottom w:val="nil"/>
            </w:tcBorders>
            <w:vAlign w:val="center"/>
          </w:tcPr>
          <w:p w14:paraId="45D79BB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esence of ataxi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600D6DC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338D0C6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16A9384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5C76DB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77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350E85E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638</w:t>
            </w:r>
          </w:p>
        </w:tc>
      </w:tr>
      <w:tr w14:paraId="0C205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  <w:bottom w:val="nil"/>
            </w:tcBorders>
            <w:vAlign w:val="center"/>
          </w:tcPr>
          <w:p w14:paraId="4692564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6B9B440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0107A72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7EA0825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98CA4B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56B1743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2930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op w:val="nil"/>
              <w:tl2br w:val="nil"/>
              <w:tr2bl w:val="nil"/>
            </w:tcBorders>
            <w:vAlign w:val="center"/>
          </w:tcPr>
          <w:p w14:paraId="5A5D8BD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op w:val="nil"/>
              <w:tl2br w:val="nil"/>
              <w:tr2bl w:val="nil"/>
            </w:tcBorders>
            <w:vAlign w:val="center"/>
          </w:tcPr>
          <w:p w14:paraId="26E6FB9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op w:val="nil"/>
              <w:tl2br w:val="nil"/>
              <w:tr2bl w:val="nil"/>
            </w:tcBorders>
            <w:vAlign w:val="center"/>
          </w:tcPr>
          <w:p w14:paraId="1430374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op w:val="nil"/>
              <w:tl2br w:val="nil"/>
              <w:tr2bl w:val="nil"/>
            </w:tcBorders>
            <w:vAlign w:val="center"/>
          </w:tcPr>
          <w:p w14:paraId="5E5D10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center"/>
          </w:tcPr>
          <w:p w14:paraId="73C95A7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tl2br w:val="nil"/>
              <w:tr2bl w:val="nil"/>
            </w:tcBorders>
            <w:vAlign w:val="center"/>
          </w:tcPr>
          <w:p w14:paraId="7C61AAF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931D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5CFE6E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resence of headach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dizzines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685A3B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C9E7AE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E2F018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26B24D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652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7F8502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722</w:t>
            </w:r>
          </w:p>
        </w:tc>
      </w:tr>
      <w:tr w14:paraId="032B0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37A2C7C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58A34B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0B4046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DA0A6E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245582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678C8A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48B5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00F93DF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784AF2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5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4F9D74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D6A16A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992E6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76F0B4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8258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381C7B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hether to participate in social lif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38EBE9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A79575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7C7757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FD3154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204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1A0DAC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548</w:t>
            </w:r>
          </w:p>
        </w:tc>
      </w:tr>
      <w:tr w14:paraId="02777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DBF333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49AABE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9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66A2D4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3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989F5C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E1DD6D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FD46E6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63B6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9CDB44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11CBA3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0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A029BE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DC9C7B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1C372E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169BCA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8299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C171E0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eurological defici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648574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6277B0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490913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0641BD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505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F95AE1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14</w:t>
            </w:r>
          </w:p>
        </w:tc>
      </w:tr>
      <w:tr w14:paraId="080FA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28E91A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ild 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E42211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8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824026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3F874A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EE7EBA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22D60D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4977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6A3EB5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oderate and severe 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24B738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F36DB9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08784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53ABFE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2AD89B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A999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5F3417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Self-efficac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1C5AF2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4C4893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7A31CD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1B6F886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1.168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301086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0.558</w:t>
            </w:r>
          </w:p>
        </w:tc>
      </w:tr>
      <w:tr w14:paraId="7AFB6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0EED436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Low leve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9AD2D0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1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89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EB0932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F649DC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9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B06540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2F06E15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 w14:paraId="68014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F9D278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Medium level 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4E6FEA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10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8858AD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AF05BE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B17CE3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B106E6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 w14:paraId="1F523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7D806FE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Hop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533E43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72D7F1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86F008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273D06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651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7BCF45A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87</w:t>
            </w:r>
          </w:p>
        </w:tc>
      </w:tr>
      <w:tr w14:paraId="19F7D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9FD334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Lower-middle level 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087C77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2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1319E8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8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A19027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7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D7A27F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A57CED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E4AA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7F1D80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igh leve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521B1C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7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805597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1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7B2B1B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4BB81A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428A9C2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0671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1DE95E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sychological distres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B5C827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33E7BB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C92682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B5C853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926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21536B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79</w:t>
            </w:r>
          </w:p>
        </w:tc>
      </w:tr>
      <w:tr w14:paraId="0828B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58F58B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distres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F8E315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6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6AD37A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9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756C1D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424806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5FE62DB6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E604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26D2780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ild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20DEDE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4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C8E0E2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3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6684BA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5BA786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3F833CB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63F1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BAC3F8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Moderat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sever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5C37BA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799203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9FF0A3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1FBC1E2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078E02A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CB13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767564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Socia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uppor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828368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C0BC2A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810284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19E9CD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.758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2382785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100</w:t>
            </w:r>
          </w:p>
        </w:tc>
      </w:tr>
      <w:tr w14:paraId="178CE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177B9EA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Low leve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8E64FE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63E948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416976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810253E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3234BF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31EB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638FE71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edium leve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C361C3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9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020ADB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34EE95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4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89EE100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644F3F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3F5C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0B6B0BC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 w:firstLine="40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igh leve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014033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B4EF6B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CA402F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4FFC72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81D717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D2B4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5522EEA4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The score of Housebound Scale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Mean±SD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4E6E94C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.15±1.4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53BF94D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77±1.2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1827E32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.97±2.2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DDA820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.248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6A57410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16</w:t>
            </w:r>
          </w:p>
        </w:tc>
      </w:tr>
      <w:tr w14:paraId="52271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 w14:paraId="4004D9C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onomic statu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(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bscript"/>
              </w:rPr>
              <w:t>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70AB8C3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6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2DF156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7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6C32877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0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D35105F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.294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801" w:type="dxa"/>
            <w:tcBorders>
              <w:tl2br w:val="nil"/>
              <w:tr2bl w:val="nil"/>
            </w:tcBorders>
            <w:vAlign w:val="center"/>
          </w:tcPr>
          <w:p w14:paraId="123D6591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71</w:t>
            </w:r>
          </w:p>
        </w:tc>
      </w:tr>
      <w:tr w14:paraId="04BAF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248" w:type="dxa"/>
            <w:tcBorders>
              <w:bottom w:val="single" w:color="auto" w:sz="12" w:space="0"/>
            </w:tcBorders>
            <w:vAlign w:val="center"/>
          </w:tcPr>
          <w:p w14:paraId="0B97C835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he score of MOSE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(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bscript"/>
              </w:rPr>
              <w:t>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86" w:type="dxa"/>
            <w:tcBorders>
              <w:bottom w:val="single" w:color="auto" w:sz="12" w:space="0"/>
            </w:tcBorders>
            <w:vAlign w:val="center"/>
          </w:tcPr>
          <w:p w14:paraId="6BFC767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7" w:type="dxa"/>
            <w:tcBorders>
              <w:bottom w:val="single" w:color="auto" w:sz="12" w:space="0"/>
            </w:tcBorders>
            <w:vAlign w:val="center"/>
          </w:tcPr>
          <w:p w14:paraId="620B6F59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25" w:type="dxa"/>
            <w:tcBorders>
              <w:bottom w:val="single" w:color="auto" w:sz="12" w:space="0"/>
            </w:tcBorders>
            <w:vAlign w:val="center"/>
          </w:tcPr>
          <w:p w14:paraId="4667222A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5" w:type="dxa"/>
            <w:tcBorders>
              <w:bottom w:val="single" w:color="auto" w:sz="12" w:space="0"/>
            </w:tcBorders>
            <w:vAlign w:val="center"/>
          </w:tcPr>
          <w:p w14:paraId="79200E2B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1.330</w:t>
            </w:r>
            <w:r>
              <w:rPr>
                <w:rFonts w:hint="eastAsia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801" w:type="dxa"/>
            <w:tcBorders>
              <w:bottom w:val="single" w:color="auto" w:sz="12" w:space="0"/>
            </w:tcBorders>
            <w:vAlign w:val="center"/>
          </w:tcPr>
          <w:p w14:paraId="38819B18">
            <w:pPr>
              <w:pStyle w:val="54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＜0.001</w:t>
            </w:r>
          </w:p>
        </w:tc>
      </w:tr>
    </w:tbl>
    <w:p w14:paraId="722BA996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226" w:leftChars="-94" w:firstLine="266" w:firstLineChars="133"/>
        <w:textAlignment w:val="auto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0"/>
          <w:szCs w:val="20"/>
          <w:highlight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</w:rPr>
        <w:t>NIHS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0"/>
          <w:szCs w:val="20"/>
          <w:highlight w:val="none"/>
          <w:lang w:val="en-US" w:eastAsia="zh-CN" w:bidi="ar-SA"/>
        </w:rPr>
        <w:t>National Institute of Health Stroke Scale; M, median.</w:t>
      </w:r>
    </w:p>
    <w:p w14:paraId="2366CAD7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226" w:leftChars="-94" w:firstLine="266" w:firstLineChars="133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sym w:font="Symbol" w:char="F063"/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te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2E0A2FB9">
      <w:pPr>
        <w:keepNext w:val="0"/>
        <w:keepLines w:val="0"/>
        <w:pageBreakBefore w:val="0"/>
        <w:widowControl w:val="0"/>
        <w:suppressLineNumbers/>
        <w:tabs>
          <w:tab w:val="left" w:pos="127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226" w:leftChars="-94" w:firstLine="266" w:firstLineChars="133"/>
        <w:textAlignment w:val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>Fisher's exact te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67B51D69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226" w:leftChars="-94" w:firstLine="266" w:firstLineChars="133"/>
        <w:textAlignment w:val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>ANOV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283E8635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226" w:leftChars="-94" w:firstLine="266" w:firstLineChars="133"/>
        <w:textAlignment w:val="auto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>Nonparametric tes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3BFAF646">
      <w:pPr>
        <w:rPr>
          <w:rFonts w:hint="default" w:ascii="Times New Roman" w:hAnsi="Times New Roman" w:cs="Times New Roman"/>
          <w:sz w:val="20"/>
          <w:szCs w:val="20"/>
        </w:rPr>
      </w:pPr>
    </w:p>
    <w:p w14:paraId="6F8F6D1A">
      <w:pPr>
        <w:rPr>
          <w:rFonts w:hint="default" w:ascii="Times New Roman" w:hAnsi="Times New Roman" w:cs="Times New Roman"/>
          <w:sz w:val="20"/>
          <w:szCs w:val="20"/>
        </w:rPr>
      </w:pPr>
    </w:p>
    <w:p w14:paraId="401C3278"/>
    <w:p w14:paraId="4534B7AE"/>
    <w:p w14:paraId="662911F8"/>
    <w:p w14:paraId="39AC9C6B">
      <w:pPr>
        <w:keepNext/>
        <w:rPr>
          <w:rFonts w:cs="Times New Roman"/>
          <w:szCs w:val="24"/>
        </w:rPr>
      </w:pPr>
    </w:p>
    <w:p w14:paraId="0220E9C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6DCE9F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2E7C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22E7C2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EE8B2C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7A77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7A775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31955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27050E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c2NWZmYWE3MTE5NDg0ZTk0ZmJhMzE0NmFlNTk3YTEifQ=="/>
    <w:docVar w:name="KSO_WPS_MARK_KEY" w:val="9eba0a5b-02f1-4316-acfc-a57a0f0a8c05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4711F7"/>
    <w:rsid w:val="1AEE7E83"/>
    <w:rsid w:val="23CD450E"/>
    <w:rsid w:val="59F4238A"/>
    <w:rsid w:val="6F3C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B表格"/>
    <w:qFormat/>
    <w:uiPriority w:val="0"/>
    <w:pPr>
      <w:spacing w:before="60" w:after="60"/>
    </w:pPr>
    <w:rPr>
      <w:rFonts w:ascii="Times New Roman" w:hAnsi="Times New Roman" w:eastAsia="宋体" w:cs="Arial"/>
      <w:kern w:val="2"/>
      <w:sz w:val="22"/>
      <w:szCs w:val="24"/>
      <w:lang w:val="en-US" w:eastAsia="zh-CN" w:bidi="ar-SA"/>
    </w:rPr>
  </w:style>
  <w:style w:type="paragraph" w:customStyle="1" w:styleId="55">
    <w:name w:val="B表注"/>
    <w:qFormat/>
    <w:uiPriority w:val="0"/>
    <w:pPr>
      <w:autoSpaceDE w:val="0"/>
      <w:autoSpaceDN w:val="0"/>
      <w:adjustRightInd w:val="0"/>
      <w:spacing w:before="120" w:after="240"/>
      <w:ind w:firstLine="300" w:firstLineChars="300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paragraph" w:customStyle="1" w:styleId="56">
    <w:name w:val="B表题"/>
    <w:qFormat/>
    <w:uiPriority w:val="0"/>
    <w:pPr>
      <w:spacing w:before="240" w:after="120"/>
      <w:jc w:val="center"/>
    </w:pPr>
    <w:rPr>
      <w:rFonts w:ascii="Times New Roman" w:hAnsi="Times New Roman" w:eastAsia="宋体" w:cstheme="minorBidi"/>
      <w:kern w:val="2"/>
      <w:sz w:val="22"/>
      <w:szCs w:val="22"/>
      <w:lang w:val="en-US" w:eastAsia="zh-CN" w:bidi="ar-SA"/>
    </w:rPr>
  </w:style>
  <w:style w:type="table" w:customStyle="1" w:styleId="57">
    <w:name w:val="三线表"/>
    <w:basedOn w:val="20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eastAsia="宋体"/>
        <w:sz w:val="22"/>
      </w:rPr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627</Words>
  <Characters>2973</Characters>
  <Lines>6</Lines>
  <Paragraphs>1</Paragraphs>
  <TotalTime>15</TotalTime>
  <ScaleCrop>false</ScaleCrop>
  <LinksUpToDate>false</LinksUpToDate>
  <CharactersWithSpaces>32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bei</cp:lastModifiedBy>
  <cp:lastPrinted>2013-10-03T12:51:00Z</cp:lastPrinted>
  <dcterms:modified xsi:type="dcterms:W3CDTF">2025-09-23T14:49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529</vt:lpwstr>
  </property>
  <property fmtid="{D5CDD505-2E9C-101B-9397-08002B2CF9AE}" pid="11" name="ICV">
    <vt:lpwstr>85A5FE08AB01452EB65D8BCEC49763E8_13</vt:lpwstr>
  </property>
  <property fmtid="{D5CDD505-2E9C-101B-9397-08002B2CF9AE}" pid="12" name="KSOTemplateDocerSaveRecord">
    <vt:lpwstr>eyJoZGlkIjoiNmE4YWE2NWM2NjkyMzUxOGRkNDNkNjJlMmYxYjJlZDkiLCJ1c2VySWQiOiIzMTcyNjUyOTkifQ==</vt:lpwstr>
  </property>
</Properties>
</file>